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695" w:type="dxa"/>
        <w:tblLook w:val="04A0"/>
      </w:tblPr>
      <w:tblGrid>
        <w:gridCol w:w="1505"/>
        <w:gridCol w:w="2483"/>
        <w:gridCol w:w="606"/>
        <w:gridCol w:w="803"/>
        <w:gridCol w:w="803"/>
        <w:gridCol w:w="692"/>
        <w:gridCol w:w="803"/>
      </w:tblGrid>
      <w:tr w:rsidR="007810CF" w:rsidRPr="008B69E4" w:rsidTr="00485747">
        <w:tc>
          <w:tcPr>
            <w:tcW w:w="1505" w:type="dxa"/>
            <w:vAlign w:val="bottom"/>
          </w:tcPr>
          <w:p w:rsidR="007810CF" w:rsidRPr="008B69E4" w:rsidRDefault="007810CF" w:rsidP="0048574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83" w:type="dxa"/>
            <w:vAlign w:val="bottom"/>
          </w:tcPr>
          <w:p w:rsidR="007810CF" w:rsidRPr="008B69E4" w:rsidRDefault="007810CF" w:rsidP="0048574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07" w:type="dxa"/>
            <w:gridSpan w:val="5"/>
          </w:tcPr>
          <w:p w:rsidR="007810CF" w:rsidRPr="008B69E4" w:rsidRDefault="007810CF" w:rsidP="0048574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Flat</w:t>
            </w:r>
          </w:p>
        </w:tc>
      </w:tr>
      <w:tr w:rsidR="007810CF" w:rsidRPr="008B69E4" w:rsidTr="00485747">
        <w:tc>
          <w:tcPr>
            <w:tcW w:w="1505" w:type="dxa"/>
          </w:tcPr>
          <w:p w:rsidR="007810CF" w:rsidRPr="008B69E4" w:rsidRDefault="007810CF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Family</w:t>
            </w:r>
          </w:p>
        </w:tc>
        <w:tc>
          <w:tcPr>
            <w:tcW w:w="2483" w:type="dxa"/>
          </w:tcPr>
          <w:p w:rsidR="007810CF" w:rsidRPr="008B69E4" w:rsidRDefault="007810CF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Species</w:t>
            </w:r>
          </w:p>
        </w:tc>
        <w:tc>
          <w:tcPr>
            <w:tcW w:w="606" w:type="dxa"/>
          </w:tcPr>
          <w:p w:rsidR="007810CF" w:rsidRPr="008B69E4" w:rsidRDefault="007810CF" w:rsidP="0048574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803" w:type="dxa"/>
          </w:tcPr>
          <w:p w:rsidR="007810CF" w:rsidRPr="008B69E4" w:rsidRDefault="007810CF" w:rsidP="0048574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BR</w:t>
            </w:r>
          </w:p>
        </w:tc>
        <w:tc>
          <w:tcPr>
            <w:tcW w:w="803" w:type="dxa"/>
          </w:tcPr>
          <w:p w:rsidR="007810CF" w:rsidRPr="008B69E4" w:rsidRDefault="007810CF" w:rsidP="0048574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SH</w:t>
            </w:r>
          </w:p>
        </w:tc>
        <w:tc>
          <w:tcPr>
            <w:tcW w:w="692" w:type="dxa"/>
          </w:tcPr>
          <w:p w:rsidR="007810CF" w:rsidRPr="008B69E4" w:rsidRDefault="007810CF" w:rsidP="0048574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IS</w:t>
            </w:r>
          </w:p>
        </w:tc>
        <w:tc>
          <w:tcPr>
            <w:tcW w:w="803" w:type="dxa"/>
          </w:tcPr>
          <w:p w:rsidR="007810CF" w:rsidRPr="008B69E4" w:rsidRDefault="007810CF" w:rsidP="00485747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TC</w:t>
            </w:r>
          </w:p>
        </w:tc>
      </w:tr>
      <w:tr w:rsidR="007810CF" w:rsidRPr="008B69E4" w:rsidTr="00485747">
        <w:tc>
          <w:tcPr>
            <w:tcW w:w="1505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Arenicolidae</w:t>
            </w:r>
            <w:proofErr w:type="spellEnd"/>
          </w:p>
        </w:tc>
        <w:tc>
          <w:tcPr>
            <w:tcW w:w="248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renicola</w:t>
            </w:r>
            <w:proofErr w:type="spellEnd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ristata</w:t>
            </w:r>
            <w:proofErr w:type="spellEnd"/>
          </w:p>
        </w:tc>
        <w:tc>
          <w:tcPr>
            <w:tcW w:w="606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2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7810CF" w:rsidRPr="008B69E4" w:rsidTr="00485747">
        <w:tc>
          <w:tcPr>
            <w:tcW w:w="1505" w:type="dxa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Capitellidae</w:t>
            </w:r>
            <w:proofErr w:type="spellEnd"/>
          </w:p>
        </w:tc>
        <w:tc>
          <w:tcPr>
            <w:tcW w:w="248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apitella</w:t>
            </w:r>
            <w:proofErr w:type="spellEnd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apitata</w:t>
            </w:r>
            <w:proofErr w:type="spellEnd"/>
          </w:p>
        </w:tc>
        <w:tc>
          <w:tcPr>
            <w:tcW w:w="606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370.4</w:t>
            </w:r>
          </w:p>
        </w:tc>
        <w:tc>
          <w:tcPr>
            <w:tcW w:w="692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34.3</w:t>
            </w:r>
          </w:p>
        </w:tc>
      </w:tr>
      <w:tr w:rsidR="007810CF" w:rsidRPr="008B69E4" w:rsidTr="00485747">
        <w:tc>
          <w:tcPr>
            <w:tcW w:w="1505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8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asybranchus</w:t>
            </w:r>
            <w:proofErr w:type="spellEnd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606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2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7810CF" w:rsidRPr="008B69E4" w:rsidTr="00485747">
        <w:tc>
          <w:tcPr>
            <w:tcW w:w="1505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8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Heteromastus</w:t>
            </w:r>
            <w:proofErr w:type="spellEnd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filiformis</w:t>
            </w:r>
            <w:proofErr w:type="spellEnd"/>
          </w:p>
        </w:tc>
        <w:tc>
          <w:tcPr>
            <w:tcW w:w="606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692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247.7</w:t>
            </w:r>
          </w:p>
        </w:tc>
      </w:tr>
      <w:tr w:rsidR="007810CF" w:rsidRPr="008B69E4" w:rsidTr="00485747">
        <w:tc>
          <w:tcPr>
            <w:tcW w:w="1505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8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Notomastus</w:t>
            </w:r>
            <w:proofErr w:type="spellEnd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606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2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7810CF" w:rsidRPr="008B69E4" w:rsidTr="00485747">
        <w:tc>
          <w:tcPr>
            <w:tcW w:w="1505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8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Capitellidae</w:t>
            </w:r>
            <w:proofErr w:type="spellEnd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- unknown</w:t>
            </w:r>
          </w:p>
        </w:tc>
        <w:tc>
          <w:tcPr>
            <w:tcW w:w="606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2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7810CF" w:rsidRPr="008B69E4" w:rsidTr="00485747">
        <w:tc>
          <w:tcPr>
            <w:tcW w:w="1505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Cirratulidae</w:t>
            </w:r>
            <w:proofErr w:type="spellEnd"/>
          </w:p>
        </w:tc>
        <w:tc>
          <w:tcPr>
            <w:tcW w:w="248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haryx</w:t>
            </w:r>
            <w:proofErr w:type="spellEnd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606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692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15.2</w:t>
            </w:r>
          </w:p>
        </w:tc>
      </w:tr>
      <w:tr w:rsidR="007810CF" w:rsidRPr="008B69E4" w:rsidTr="00485747">
        <w:tc>
          <w:tcPr>
            <w:tcW w:w="1505" w:type="dxa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Glyceridae</w:t>
            </w:r>
            <w:proofErr w:type="spellEnd"/>
          </w:p>
        </w:tc>
        <w:tc>
          <w:tcPr>
            <w:tcW w:w="248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Glycera</w:t>
            </w:r>
            <w:proofErr w:type="spellEnd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606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692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19.1</w:t>
            </w:r>
          </w:p>
        </w:tc>
      </w:tr>
      <w:tr w:rsidR="007810CF" w:rsidRPr="008B69E4" w:rsidTr="00485747">
        <w:tc>
          <w:tcPr>
            <w:tcW w:w="1505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8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Hemipodus</w:t>
            </w:r>
            <w:proofErr w:type="spellEnd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oscus</w:t>
            </w:r>
            <w:proofErr w:type="spellEnd"/>
          </w:p>
        </w:tc>
        <w:tc>
          <w:tcPr>
            <w:tcW w:w="606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2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7810CF" w:rsidRPr="008B69E4" w:rsidTr="00485747">
        <w:tc>
          <w:tcPr>
            <w:tcW w:w="1505" w:type="dxa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Goniadidae</w:t>
            </w:r>
            <w:proofErr w:type="spellEnd"/>
          </w:p>
        </w:tc>
        <w:tc>
          <w:tcPr>
            <w:tcW w:w="248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Glycinde</w:t>
            </w:r>
            <w:proofErr w:type="spellEnd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solitaria</w:t>
            </w:r>
            <w:proofErr w:type="spellEnd"/>
          </w:p>
        </w:tc>
        <w:tc>
          <w:tcPr>
            <w:tcW w:w="606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692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3.8</w:t>
            </w:r>
          </w:p>
        </w:tc>
      </w:tr>
      <w:tr w:rsidR="007810CF" w:rsidRPr="008B69E4" w:rsidTr="00485747">
        <w:tc>
          <w:tcPr>
            <w:tcW w:w="1505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8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Goniada</w:t>
            </w:r>
            <w:proofErr w:type="spellEnd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606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2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7810CF" w:rsidRPr="008B69E4" w:rsidTr="00485747">
        <w:tc>
          <w:tcPr>
            <w:tcW w:w="1505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Lumbrineridae</w:t>
            </w:r>
            <w:proofErr w:type="spellEnd"/>
          </w:p>
        </w:tc>
        <w:tc>
          <w:tcPr>
            <w:tcW w:w="248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Lumbrineris</w:t>
            </w:r>
            <w:proofErr w:type="spellEnd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606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2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7810CF" w:rsidRPr="008B69E4" w:rsidTr="00485747">
        <w:tc>
          <w:tcPr>
            <w:tcW w:w="1505" w:type="dxa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Maldanidae</w:t>
            </w:r>
            <w:proofErr w:type="spellEnd"/>
          </w:p>
        </w:tc>
        <w:tc>
          <w:tcPr>
            <w:tcW w:w="248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lymenella</w:t>
            </w:r>
            <w:proofErr w:type="spellEnd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orquata</w:t>
            </w:r>
            <w:proofErr w:type="spellEnd"/>
          </w:p>
        </w:tc>
        <w:tc>
          <w:tcPr>
            <w:tcW w:w="606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692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7810CF" w:rsidRPr="008B69E4" w:rsidTr="00485747">
        <w:tc>
          <w:tcPr>
            <w:tcW w:w="1505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8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hodine</w:t>
            </w:r>
            <w:proofErr w:type="spellEnd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606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2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11.4</w:t>
            </w:r>
          </w:p>
        </w:tc>
      </w:tr>
      <w:tr w:rsidR="007810CF" w:rsidRPr="008B69E4" w:rsidTr="00485747">
        <w:tc>
          <w:tcPr>
            <w:tcW w:w="1505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Nereididae</w:t>
            </w:r>
            <w:proofErr w:type="spellEnd"/>
          </w:p>
        </w:tc>
        <w:tc>
          <w:tcPr>
            <w:tcW w:w="248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Nereis</w:t>
            </w:r>
            <w:proofErr w:type="spellEnd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606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145.6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189.7</w:t>
            </w:r>
          </w:p>
        </w:tc>
        <w:tc>
          <w:tcPr>
            <w:tcW w:w="692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11.4</w:t>
            </w:r>
          </w:p>
        </w:tc>
      </w:tr>
      <w:tr w:rsidR="007810CF" w:rsidRPr="008B69E4" w:rsidTr="00485747">
        <w:tc>
          <w:tcPr>
            <w:tcW w:w="1505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Oenonidae</w:t>
            </w:r>
            <w:proofErr w:type="spellEnd"/>
          </w:p>
        </w:tc>
        <w:tc>
          <w:tcPr>
            <w:tcW w:w="248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Notocirrus</w:t>
            </w:r>
            <w:proofErr w:type="spellEnd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spiniferus</w:t>
            </w:r>
            <w:proofErr w:type="spellEnd"/>
          </w:p>
        </w:tc>
        <w:tc>
          <w:tcPr>
            <w:tcW w:w="606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2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3.8</w:t>
            </w:r>
          </w:p>
        </w:tc>
      </w:tr>
      <w:tr w:rsidR="007810CF" w:rsidRPr="008B69E4" w:rsidTr="00485747">
        <w:tc>
          <w:tcPr>
            <w:tcW w:w="1505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Onuphidae</w:t>
            </w:r>
            <w:proofErr w:type="spellEnd"/>
          </w:p>
        </w:tc>
        <w:tc>
          <w:tcPr>
            <w:tcW w:w="248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Onuphis</w:t>
            </w:r>
            <w:proofErr w:type="spellEnd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606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692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7810CF" w:rsidRPr="008B69E4" w:rsidTr="00485747">
        <w:tc>
          <w:tcPr>
            <w:tcW w:w="1505" w:type="dxa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Opheliidae</w:t>
            </w:r>
            <w:proofErr w:type="spellEnd"/>
          </w:p>
        </w:tc>
        <w:tc>
          <w:tcPr>
            <w:tcW w:w="248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rmandia</w:t>
            </w:r>
            <w:proofErr w:type="spellEnd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gilis</w:t>
            </w:r>
            <w:proofErr w:type="spellEnd"/>
          </w:p>
        </w:tc>
        <w:tc>
          <w:tcPr>
            <w:tcW w:w="606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2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3.8</w:t>
            </w:r>
          </w:p>
        </w:tc>
      </w:tr>
      <w:tr w:rsidR="007810CF" w:rsidRPr="008B69E4" w:rsidTr="00485747">
        <w:tc>
          <w:tcPr>
            <w:tcW w:w="1505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8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Ophelia </w:t>
            </w: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enticulata</w:t>
            </w:r>
            <w:proofErr w:type="spellEnd"/>
          </w:p>
        </w:tc>
        <w:tc>
          <w:tcPr>
            <w:tcW w:w="606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692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7810CF" w:rsidRPr="008B69E4" w:rsidTr="00485747">
        <w:tc>
          <w:tcPr>
            <w:tcW w:w="1505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8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Opheliidae</w:t>
            </w:r>
            <w:proofErr w:type="spellEnd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- unknown</w:t>
            </w:r>
          </w:p>
        </w:tc>
        <w:tc>
          <w:tcPr>
            <w:tcW w:w="606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2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7810CF" w:rsidRPr="008B69E4" w:rsidTr="00485747">
        <w:tc>
          <w:tcPr>
            <w:tcW w:w="1505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8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ravicia</w:t>
            </w:r>
            <w:proofErr w:type="spellEnd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606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2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3.8</w:t>
            </w:r>
          </w:p>
        </w:tc>
      </w:tr>
      <w:tr w:rsidR="007810CF" w:rsidRPr="008B69E4" w:rsidTr="00485747">
        <w:tc>
          <w:tcPr>
            <w:tcW w:w="1505" w:type="dxa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Orbiniidae</w:t>
            </w:r>
            <w:proofErr w:type="spellEnd"/>
          </w:p>
        </w:tc>
        <w:tc>
          <w:tcPr>
            <w:tcW w:w="248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Haploscoloplos</w:t>
            </w:r>
            <w:proofErr w:type="spellEnd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obustus</w:t>
            </w:r>
            <w:proofErr w:type="spellEnd"/>
          </w:p>
        </w:tc>
        <w:tc>
          <w:tcPr>
            <w:tcW w:w="606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135.7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58.7</w:t>
            </w:r>
          </w:p>
        </w:tc>
        <w:tc>
          <w:tcPr>
            <w:tcW w:w="692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15.2</w:t>
            </w:r>
          </w:p>
        </w:tc>
      </w:tr>
      <w:tr w:rsidR="007810CF" w:rsidRPr="008B69E4" w:rsidTr="00485747">
        <w:tc>
          <w:tcPr>
            <w:tcW w:w="1505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8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Orbinia</w:t>
            </w:r>
            <w:proofErr w:type="spellEnd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mericana</w:t>
            </w:r>
            <w:proofErr w:type="spellEnd"/>
          </w:p>
        </w:tc>
        <w:tc>
          <w:tcPr>
            <w:tcW w:w="606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2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3.8</w:t>
            </w:r>
          </w:p>
        </w:tc>
      </w:tr>
      <w:tr w:rsidR="007810CF" w:rsidRPr="008B69E4" w:rsidTr="00485747">
        <w:tc>
          <w:tcPr>
            <w:tcW w:w="1505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8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Scoloplos</w:t>
            </w:r>
            <w:proofErr w:type="spellEnd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606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2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7.6</w:t>
            </w:r>
          </w:p>
        </w:tc>
      </w:tr>
      <w:tr w:rsidR="007810CF" w:rsidRPr="008B69E4" w:rsidTr="00485747">
        <w:tc>
          <w:tcPr>
            <w:tcW w:w="1505" w:type="dxa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Paraonidae</w:t>
            </w:r>
            <w:proofErr w:type="spellEnd"/>
          </w:p>
        </w:tc>
        <w:tc>
          <w:tcPr>
            <w:tcW w:w="248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ricidea</w:t>
            </w:r>
            <w:proofErr w:type="spellEnd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fragilis</w:t>
            </w:r>
            <w:proofErr w:type="spellEnd"/>
          </w:p>
        </w:tc>
        <w:tc>
          <w:tcPr>
            <w:tcW w:w="606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692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83.8</w:t>
            </w:r>
          </w:p>
        </w:tc>
      </w:tr>
      <w:tr w:rsidR="007810CF" w:rsidRPr="008B69E4" w:rsidTr="00485747">
        <w:tc>
          <w:tcPr>
            <w:tcW w:w="1505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8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araonis</w:t>
            </w:r>
            <w:proofErr w:type="spellEnd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606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176.2</w:t>
            </w:r>
          </w:p>
        </w:tc>
        <w:tc>
          <w:tcPr>
            <w:tcW w:w="692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30.5</w:t>
            </w:r>
          </w:p>
        </w:tc>
      </w:tr>
      <w:tr w:rsidR="007810CF" w:rsidRPr="008B69E4" w:rsidTr="00485747">
        <w:tc>
          <w:tcPr>
            <w:tcW w:w="1505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Pectinariidae</w:t>
            </w:r>
            <w:proofErr w:type="spellEnd"/>
          </w:p>
        </w:tc>
        <w:tc>
          <w:tcPr>
            <w:tcW w:w="248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ectinaria</w:t>
            </w:r>
            <w:proofErr w:type="spellEnd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gouldi</w:t>
            </w:r>
            <w:proofErr w:type="spellEnd"/>
          </w:p>
        </w:tc>
        <w:tc>
          <w:tcPr>
            <w:tcW w:w="606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2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3.8</w:t>
            </w:r>
          </w:p>
        </w:tc>
      </w:tr>
      <w:tr w:rsidR="007810CF" w:rsidRPr="008B69E4" w:rsidTr="00485747">
        <w:tc>
          <w:tcPr>
            <w:tcW w:w="1505" w:type="dxa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Phyllodocidae</w:t>
            </w:r>
            <w:proofErr w:type="spellEnd"/>
          </w:p>
        </w:tc>
        <w:tc>
          <w:tcPr>
            <w:tcW w:w="248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eone</w:t>
            </w:r>
            <w:proofErr w:type="spellEnd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606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692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7810CF" w:rsidRPr="008B69E4" w:rsidTr="00485747">
        <w:tc>
          <w:tcPr>
            <w:tcW w:w="1505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8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aranaitis</w:t>
            </w:r>
            <w:proofErr w:type="spellEnd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606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2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3.8</w:t>
            </w:r>
          </w:p>
        </w:tc>
      </w:tr>
      <w:tr w:rsidR="007810CF" w:rsidRPr="008B69E4" w:rsidTr="00485747">
        <w:tc>
          <w:tcPr>
            <w:tcW w:w="1505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8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hyllodoce</w:t>
            </w:r>
            <w:proofErr w:type="spellEnd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606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2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3.8</w:t>
            </w:r>
          </w:p>
        </w:tc>
      </w:tr>
      <w:tr w:rsidR="007810CF" w:rsidRPr="008B69E4" w:rsidTr="00485747">
        <w:tc>
          <w:tcPr>
            <w:tcW w:w="1505" w:type="dxa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Spionidae</w:t>
            </w:r>
            <w:proofErr w:type="spellEnd"/>
          </w:p>
        </w:tc>
        <w:tc>
          <w:tcPr>
            <w:tcW w:w="248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olydora</w:t>
            </w:r>
            <w:proofErr w:type="spellEnd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606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692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7810CF" w:rsidRPr="008B69E4" w:rsidTr="00485747">
        <w:tc>
          <w:tcPr>
            <w:tcW w:w="1505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8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Spionidae</w:t>
            </w:r>
            <w:proofErr w:type="spellEnd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- unknown</w:t>
            </w:r>
          </w:p>
        </w:tc>
        <w:tc>
          <w:tcPr>
            <w:tcW w:w="606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692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7810CF" w:rsidRPr="008B69E4" w:rsidTr="00485747">
        <w:tc>
          <w:tcPr>
            <w:tcW w:w="1505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8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unidentified polychaetes</w:t>
            </w:r>
          </w:p>
        </w:tc>
        <w:tc>
          <w:tcPr>
            <w:tcW w:w="606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692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803" w:type="dxa"/>
            <w:vAlign w:val="bottom"/>
          </w:tcPr>
          <w:p w:rsidR="007810CF" w:rsidRPr="008B69E4" w:rsidRDefault="007810CF" w:rsidP="00485747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26.7</w:t>
            </w:r>
          </w:p>
        </w:tc>
      </w:tr>
    </w:tbl>
    <w:p w:rsidR="007810CF" w:rsidRPr="003105AE" w:rsidRDefault="007810CF" w:rsidP="007810CF">
      <w:pPr>
        <w:pStyle w:val="NoSpacing"/>
        <w:spacing w:line="480" w:lineRule="auto"/>
        <w:rPr>
          <w:rFonts w:ascii="Times New Roman" w:hAnsi="Times New Roman"/>
          <w:sz w:val="20"/>
          <w:szCs w:val="20"/>
        </w:rPr>
      </w:pPr>
      <w:r w:rsidRPr="003105AE">
        <w:rPr>
          <w:rFonts w:ascii="Times New Roman" w:hAnsi="Times New Roman"/>
          <w:sz w:val="20"/>
          <w:szCs w:val="20"/>
        </w:rPr>
        <w:t>Flat a</w:t>
      </w:r>
      <w:r>
        <w:rPr>
          <w:rFonts w:ascii="Times New Roman" w:hAnsi="Times New Roman"/>
          <w:sz w:val="20"/>
          <w:szCs w:val="20"/>
        </w:rPr>
        <w:t>bbreviations are as in Table S1.</w:t>
      </w:r>
    </w:p>
    <w:p w:rsidR="00975CC5" w:rsidRDefault="00975CC5"/>
    <w:sectPr w:rsidR="00975CC5" w:rsidSect="00975C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7810CF"/>
    <w:rsid w:val="00393B74"/>
    <w:rsid w:val="007810CF"/>
    <w:rsid w:val="00975C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0C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810CF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8</Words>
  <Characters>1192</Characters>
  <Application>Microsoft Office Word</Application>
  <DocSecurity>0</DocSecurity>
  <Lines>9</Lines>
  <Paragraphs>2</Paragraphs>
  <ScaleCrop>false</ScaleCrop>
  <Company>The University of North Carolina at Chapel Hill</Company>
  <LinksUpToDate>false</LinksUpToDate>
  <CharactersWithSpaces>1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 VanDusen</dc:creator>
  <cp:keywords/>
  <dc:description/>
  <cp:lastModifiedBy>B. VanDusen</cp:lastModifiedBy>
  <cp:revision>1</cp:revision>
  <dcterms:created xsi:type="dcterms:W3CDTF">2012-11-26T13:54:00Z</dcterms:created>
  <dcterms:modified xsi:type="dcterms:W3CDTF">2012-11-26T13:55:00Z</dcterms:modified>
</cp:coreProperties>
</file>